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4 Studies of Cognitive Therapy versus Exposure in Social Phobia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4168" w:type="dxa"/>
        <w:jc w:val="left"/>
        <w:tblInd w:w="-13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1201"/>
        <w:gridCol w:w="1475"/>
        <w:gridCol w:w="1240"/>
        <w:gridCol w:w="1589"/>
        <w:gridCol w:w="1080"/>
        <w:gridCol w:w="1620"/>
        <w:gridCol w:w="1260"/>
        <w:gridCol w:w="1080"/>
        <w:gridCol w:w="1260"/>
        <w:gridCol w:w="2363"/>
      </w:tblGrid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ign and study quality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eatment/ follow up (weeks)</w:t>
            </w:r>
          </w:p>
        </w:tc>
        <w:tc>
          <w:tcPr>
            <w:tcW w:w="10252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rticipant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drawing>
                <wp:inline distT="0" distB="0" distL="0" distR="0">
                  <wp:extent cx="8863330" cy="19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inical condition and setting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TT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2340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vention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drawing>
                <wp:inline distT="0" distB="0" distL="0" distR="0">
                  <wp:extent cx="8863330" cy="19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utcome scales</w:t>
            </w:r>
          </w:p>
        </w:tc>
      </w:tr>
      <w:tr>
        <w:trPr/>
        <w:tc>
          <w:tcPr>
            <w:tcW w:w="8205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of sessions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fman 2004 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; blindness: unknown; attrition: 18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: 12; follow up: 26</w:t>
            </w:r>
          </w:p>
        </w:tc>
        <w:tc>
          <w:tcPr>
            <w:tcW w:w="15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Social 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USA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ters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90 Age: adults (M=</w:t>
            </w:r>
            <w:r>
              <w:rPr>
                <w:rFonts w:cs="Arial" w:ascii="Arial" w:hAnsi="Arial"/>
                <w:sz w:val="20"/>
                <w:szCs w:val="20"/>
              </w:rPr>
              <w:t xml:space="preserve">28.8 for CT and M= 34.0 for E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: 54% 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(n= 3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(n=3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 (group)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ait list </w:t>
            </w:r>
          </w:p>
        </w:tc>
        <w:tc>
          <w:tcPr>
            <w:tcW w:w="2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Social Phobia and Anxie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Social Cost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ocial stress test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k 2006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 blindness: raters unaware of the treatment allocation;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rition: 5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: 14; follow up: 52</w:t>
            </w:r>
          </w:p>
        </w:tc>
        <w:tc>
          <w:tcPr>
            <w:tcW w:w="15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Social 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UK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T: (last observation carried forward)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 =62 Age: adults (M= 31.95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: 56% 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 (n=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(n=2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it list</w:t>
            </w:r>
          </w:p>
        </w:tc>
        <w:tc>
          <w:tcPr>
            <w:tcW w:w="2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Social Phobia Composi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ADIS Fear and Avoid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ocial Phobia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Social Interaction Anxiety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Liebowitz Social Anxiety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Social Phobia Weekly Summary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Social Phobia Anxiety Inventory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Social Phobia sub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Fear of Negative Evalu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Beck Anxiety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Beck Depression Inventory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k 2003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; blindness: raters unaware of the treatment allocation; attrition: 10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 16</w:t>
            </w:r>
          </w:p>
        </w:tc>
        <w:tc>
          <w:tcPr>
            <w:tcW w:w="15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Social Phob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UK</w:t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T: (last observation carried forward)</w:t>
            </w:r>
          </w:p>
        </w:tc>
        <w:tc>
          <w:tcPr>
            <w:tcW w:w="16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 =60 Age: adults (M= 33.2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: 48% m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(n=2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(n=2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+ fluoxetine (n=20)</w:t>
            </w:r>
          </w:p>
        </w:tc>
        <w:tc>
          <w:tcPr>
            <w:tcW w:w="23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Social Phobia Composi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ADIS Fear and Avoid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ocial Phobia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Social Interaction Anxiety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Liebowitz Social Anxiety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Social Phobia Weekly Summary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Fear Questionnair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Fear of Negative Evalu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Beck Anxiety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Beck Depression Inventor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ote. CT = Cognitive Therapy; E = Exposure; ITT = Intention to Treat; SP = Social Phobia; M = Mea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9:51:00Z</dcterms:created>
  <dc:creator>spsldeo</dc:creator>
  <dc:description/>
  <cp:keywords/>
  <dc:language>en-US</dc:language>
  <cp:lastModifiedBy>gilb01</cp:lastModifiedBy>
  <dcterms:modified xsi:type="dcterms:W3CDTF">2011-12-15T09:51:00Z</dcterms:modified>
  <cp:revision>2</cp:revision>
  <dc:subject/>
  <dc:title>Table 4 Studies of Cognitive Therapy versus Exposure in Social Phobia</dc:title>
</cp:coreProperties>
</file>